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0D6B" w:rsidRDefault="008B1B7A" w:rsidP="00FC47AA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</w:rPr>
      </w:pPr>
      <w:r w:rsidRPr="00677523">
        <w:rPr>
          <w:rFonts w:ascii="Times New Roman" w:hAnsi="Times New Roman" w:cs="Times New Roman" w:hint="eastAsia"/>
          <w:b/>
          <w:sz w:val="24"/>
        </w:rPr>
        <w:t>Table s</w:t>
      </w:r>
      <w:r w:rsidR="001D7C46">
        <w:rPr>
          <w:rFonts w:ascii="Times New Roman" w:hAnsi="Times New Roman" w:cs="Times New Roman"/>
          <w:b/>
          <w:sz w:val="24"/>
        </w:rPr>
        <w:t>8</w:t>
      </w:r>
      <w:r w:rsidRPr="00677523">
        <w:rPr>
          <w:rFonts w:ascii="Times New Roman" w:hAnsi="Times New Roman" w:cs="Times New Roman" w:hint="eastAsia"/>
          <w:b/>
          <w:sz w:val="24"/>
        </w:rPr>
        <w:t xml:space="preserve">. The clinical </w:t>
      </w:r>
      <w:r w:rsidR="001B6AC5" w:rsidRPr="00677523">
        <w:rPr>
          <w:rFonts w:ascii="Times New Roman" w:hAnsi="Times New Roman" w:cs="Times New Roman" w:hint="eastAsia"/>
          <w:b/>
          <w:sz w:val="24"/>
        </w:rPr>
        <w:t>relevance</w:t>
      </w:r>
      <w:r w:rsidRPr="00677523">
        <w:rPr>
          <w:rFonts w:ascii="Times New Roman" w:hAnsi="Times New Roman" w:cs="Times New Roman" w:hint="eastAsia"/>
          <w:b/>
          <w:sz w:val="24"/>
        </w:rPr>
        <w:t xml:space="preserve"> of </w:t>
      </w:r>
      <w:r w:rsidR="001B6AC5" w:rsidRPr="00677523">
        <w:rPr>
          <w:rFonts w:ascii="Times New Roman" w:hAnsi="Times New Roman" w:cs="Times New Roman" w:hint="eastAsia"/>
          <w:b/>
          <w:sz w:val="24"/>
        </w:rPr>
        <w:t>the maturity of</w:t>
      </w:r>
      <w:r w:rsidRPr="00677523">
        <w:rPr>
          <w:rFonts w:ascii="Times New Roman" w:hAnsi="Times New Roman" w:cs="Times New Roman" w:hint="eastAsia"/>
          <w:b/>
          <w:bCs/>
          <w:kern w:val="0"/>
          <w:sz w:val="24"/>
        </w:rPr>
        <w:t xml:space="preserve"> CAFs in SM2 gastric cancer</w:t>
      </w:r>
      <w:r w:rsidR="001B6AC5" w:rsidRPr="00677523">
        <w:rPr>
          <w:rFonts w:ascii="Times New Roman" w:hAnsi="Times New Roman" w:cs="Times New Roman" w:hint="eastAsia"/>
          <w:b/>
          <w:bCs/>
          <w:kern w:val="0"/>
          <w:sz w:val="24"/>
        </w:rPr>
        <w:t>s</w:t>
      </w:r>
      <w:r w:rsidR="00677523">
        <w:rPr>
          <w:rFonts w:ascii="Times New Roman" w:hAnsi="Times New Roman" w:cs="Times New Roman" w:hint="eastAsia"/>
          <w:b/>
          <w:bCs/>
          <w:kern w:val="0"/>
          <w:sz w:val="24"/>
        </w:rPr>
        <w:t>.</w:t>
      </w:r>
    </w:p>
    <w:p w:rsidR="00677523" w:rsidRPr="00677523" w:rsidRDefault="00677523" w:rsidP="00FC47AA">
      <w:pPr>
        <w:spacing w:line="480" w:lineRule="auto"/>
        <w:rPr>
          <w:sz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2794"/>
        <w:gridCol w:w="1301"/>
        <w:gridCol w:w="1205"/>
        <w:gridCol w:w="1311"/>
        <w:gridCol w:w="924"/>
        <w:gridCol w:w="689"/>
      </w:tblGrid>
      <w:tr w:rsidR="00677523" w:rsidRPr="00677523" w:rsidTr="00677523">
        <w:trPr>
          <w:trHeight w:val="604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:rsidR="00677523" w:rsidRPr="00677523" w:rsidRDefault="00677523" w:rsidP="00FC47A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6775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linicopathologic</w:t>
            </w:r>
            <w:proofErr w:type="spellEnd"/>
            <w:r w:rsidRPr="006775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F</w:t>
            </w:r>
            <w:r w:rsidRPr="00677523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eature</w:t>
            </w:r>
            <w:r w:rsidRPr="00677523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</w:t>
            </w:r>
          </w:p>
        </w:tc>
        <w:tc>
          <w:tcPr>
            <w:tcW w:w="0" w:type="auto"/>
            <w:gridSpan w:val="2"/>
            <w:vAlign w:val="center"/>
          </w:tcPr>
          <w:p w:rsidR="00677523" w:rsidRPr="00677523" w:rsidRDefault="00677523" w:rsidP="00FC47AA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CAFs</w:t>
            </w:r>
          </w:p>
        </w:tc>
        <w:tc>
          <w:tcPr>
            <w:tcW w:w="0" w:type="auto"/>
            <w:vMerge w:val="restart"/>
            <w:vAlign w:val="center"/>
          </w:tcPr>
          <w:p w:rsidR="00677523" w:rsidRPr="00677523" w:rsidRDefault="00677523" w:rsidP="00FC47A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7752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χ</w:t>
            </w:r>
            <w:r w:rsidRPr="00677523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:rsidR="00677523" w:rsidRPr="00677523" w:rsidRDefault="00677523" w:rsidP="00FC47A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</w:pPr>
            <w:r w:rsidRPr="00677523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677523" w:rsidRPr="00677523" w:rsidTr="00677523">
        <w:trPr>
          <w:trHeight w:val="604"/>
          <w:jc w:val="center"/>
        </w:trPr>
        <w:tc>
          <w:tcPr>
            <w:tcW w:w="0" w:type="auto"/>
            <w:gridSpan w:val="2"/>
            <w:vMerge/>
            <w:vAlign w:val="center"/>
          </w:tcPr>
          <w:p w:rsidR="00677523" w:rsidRPr="00677523" w:rsidRDefault="00677523" w:rsidP="00FC47AA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677523" w:rsidRPr="00677523" w:rsidRDefault="00677523" w:rsidP="00FC47A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0" w:name="OLE_LINK15"/>
            <w:r w:rsidRPr="00677523">
              <w:rPr>
                <w:rFonts w:ascii="Times New Roman" w:hAnsi="Times New Roman" w:cs="Times New Roman" w:hint="eastAsia"/>
                <w:b/>
                <w:szCs w:val="21"/>
              </w:rPr>
              <w:t>im</w:t>
            </w:r>
            <w:r w:rsidRPr="0067752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mature</w:t>
            </w:r>
          </w:p>
          <w:p w:rsidR="00677523" w:rsidRPr="00677523" w:rsidRDefault="00677523" w:rsidP="00FC47A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77523">
              <w:rPr>
                <w:rFonts w:ascii="Times New Roman" w:eastAsia="宋体" w:hAnsi="Times New Roman" w:cs="Times New Roman"/>
                <w:b/>
                <w:bCs/>
                <w:szCs w:val="21"/>
              </w:rPr>
              <w:t>(</w:t>
            </w:r>
            <w:r w:rsidRPr="00677523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n=81) (</w:t>
            </w:r>
            <w:r w:rsidRPr="00677523">
              <w:rPr>
                <w:rFonts w:ascii="Times New Roman" w:eastAsia="宋体" w:hAnsi="Times New Roman" w:cs="Times New Roman"/>
                <w:b/>
                <w:bCs/>
                <w:szCs w:val="21"/>
              </w:rPr>
              <w:t>%)</w:t>
            </w:r>
            <w:bookmarkEnd w:id="0"/>
          </w:p>
        </w:tc>
        <w:tc>
          <w:tcPr>
            <w:tcW w:w="0" w:type="auto"/>
            <w:vAlign w:val="center"/>
          </w:tcPr>
          <w:p w:rsidR="00677523" w:rsidRPr="00677523" w:rsidRDefault="00677523" w:rsidP="00FC47AA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7752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mature</w:t>
            </w:r>
          </w:p>
          <w:p w:rsidR="00677523" w:rsidRPr="00677523" w:rsidRDefault="00677523" w:rsidP="00FC47A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77523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(</w:t>
            </w:r>
            <w:r w:rsidRPr="00677523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n=24) (</w:t>
            </w:r>
            <w:r w:rsidRPr="00677523">
              <w:rPr>
                <w:rFonts w:ascii="Times New Roman" w:eastAsia="宋体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0" w:type="auto"/>
            <w:vMerge/>
            <w:vAlign w:val="center"/>
          </w:tcPr>
          <w:p w:rsidR="00677523" w:rsidRPr="00677523" w:rsidRDefault="00677523" w:rsidP="00FC47A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:rsidR="00677523" w:rsidRPr="00677523" w:rsidRDefault="00677523" w:rsidP="00FC47A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9 (80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4 (19.2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.21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210</w:t>
            </w: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2 (68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 (31.3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Age (</w:t>
            </w: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y</w:t>
            </w: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ear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＜</w:t>
            </w: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8 (81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 (18.6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86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254</w:t>
            </w: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≥ 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3 (71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 (28.3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Tumor location</w:t>
            </w: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in the stomac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Upper thir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 (61.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 (38.1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.26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174</w:t>
            </w: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Middle thir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1 (80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 (19.2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Lower thir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7 (81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 (19.0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Tumor s</w:t>
            </w: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ize (cm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＜</w:t>
            </w: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2c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2 (76.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 (23.8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23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916</w:t>
            </w: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2 - 2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5 (75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 (24.2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≥ 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4 (80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 (20.0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Macroscopi</w:t>
            </w: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c </w:t>
            </w: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typ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Elevat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 (66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 (33.3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.00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262</w:t>
            </w: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Fl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 (60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 (40.0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Depress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9 (80.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7 (19.8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Lauren</w:t>
            </w: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’</w:t>
            </w: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s </w:t>
            </w: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classif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Intestin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8 (84.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 (15.8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.88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166</w:t>
            </w:r>
          </w:p>
        </w:tc>
      </w:tr>
      <w:tr w:rsidR="00490D6B" w:rsidRPr="00677523" w:rsidTr="00677523">
        <w:trPr>
          <w:trHeight w:val="311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Diffu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 (73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 (26.7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7 (70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 (29.2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Not define</w:t>
            </w: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 (55.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 (44.4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Histolological</w:t>
            </w:r>
            <w:proofErr w:type="spellEnd"/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classif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We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2 (92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 (7.7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.62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105</w:t>
            </w: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Moderate</w:t>
            </w:r>
            <w:r w:rsidR="004D1163"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l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4 (81.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 (18.5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Poorl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5 (65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 (34.2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Lymphovascular</w:t>
            </w:r>
            <w:proofErr w:type="spellEnd"/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inva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Abse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5 (83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 (16.7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.97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058</w:t>
            </w: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Prese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6 (66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 (33.3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Perineural</w:t>
            </w:r>
            <w:proofErr w:type="spellEnd"/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invas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Abse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1 (76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2 (23.7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03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729</w:t>
            </w: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Prese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 (83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 (16.7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H</w:t>
            </w:r>
            <w:r w:rsidRPr="00677523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. pylori</w:t>
            </w: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inf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Abse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5 (76.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7 (23.6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00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.000</w:t>
            </w:r>
          </w:p>
        </w:tc>
      </w:tr>
      <w:tr w:rsidR="00490D6B" w:rsidRPr="00677523" w:rsidTr="00677523">
        <w:trPr>
          <w:trHeight w:val="286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Prese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6 (78.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 (21.2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Lymphnode</w:t>
            </w:r>
            <w:proofErr w:type="spellEnd"/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metastasis</w:t>
            </w: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Abse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4 (85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 (14.7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153F9E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53F9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8.42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153F9E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53F9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004</w:t>
            </w: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Prese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7 (56.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 (43.3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153F9E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153F9E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Neutrophil</w:t>
            </w:r>
            <w:proofErr w:type="spellEnd"/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cou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average±S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.50</w:t>
            </w: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±</w:t>
            </w: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.24</w:t>
            </w: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±</w:t>
            </w: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153F9E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53F9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F=0.3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153F9E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153F9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0.438</w:t>
            </w:r>
          </w:p>
        </w:tc>
      </w:tr>
      <w:tr w:rsidR="00490D6B" w:rsidRPr="00677523" w:rsidTr="00677523">
        <w:trPr>
          <w:trHeight w:val="30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NL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Low</w:t>
            </w: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(</w:t>
            </w: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≤1.9</w:t>
            </w: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4 (72.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 (27.7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67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.353</w:t>
            </w:r>
          </w:p>
        </w:tc>
      </w:tr>
      <w:tr w:rsidR="00490D6B" w:rsidRPr="00677523" w:rsidTr="00677523">
        <w:trPr>
          <w:trHeight w:val="311"/>
          <w:jc w:val="center"/>
        </w:trPr>
        <w:tc>
          <w:tcPr>
            <w:tcW w:w="0" w:type="auto"/>
            <w:vMerge/>
            <w:shd w:val="clear" w:color="auto" w:fill="E7E6E6" w:themeFill="background2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High</w:t>
            </w: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(</w:t>
            </w: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＞</w:t>
            </w:r>
            <w:r w:rsidRPr="00677523">
              <w:rPr>
                <w:rFonts w:ascii="Times New Roman" w:eastAsia="等线" w:hAnsi="Times New Roman" w:cs="Times New Roman"/>
                <w:kern w:val="0"/>
                <w:szCs w:val="21"/>
              </w:rPr>
              <w:t>1.9</w:t>
            </w: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7 (81.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0D6B" w:rsidRPr="00677523" w:rsidRDefault="008B1B7A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77523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 (19.0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90D6B" w:rsidRPr="00677523" w:rsidRDefault="00490D6B" w:rsidP="00FC47A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</w:tbl>
    <w:p w:rsidR="00FC47AA" w:rsidRPr="00153F9E" w:rsidRDefault="00FC47AA" w:rsidP="00FC47AA">
      <w:pPr>
        <w:widowControl/>
        <w:spacing w:line="480" w:lineRule="auto"/>
        <w:jc w:val="left"/>
        <w:rPr>
          <w:rFonts w:ascii="Times New Roman" w:hAnsi="Times New Roman" w:cs="Times New Roman"/>
          <w:i/>
          <w:iCs/>
        </w:rPr>
      </w:pPr>
      <w:r w:rsidRPr="00153F9E">
        <w:rPr>
          <w:rFonts w:ascii="Times New Roman" w:hAnsi="Times New Roman" w:cs="Times New Roman"/>
          <w:i/>
          <w:iCs/>
        </w:rPr>
        <w:t xml:space="preserve">CAFs </w:t>
      </w:r>
      <w:r w:rsidRPr="00153F9E">
        <w:rPr>
          <w:rFonts w:ascii="Times New Roman" w:eastAsia="等线" w:hAnsi="Times New Roman" w:cs="Times New Roman"/>
          <w:kern w:val="0"/>
          <w:szCs w:val="21"/>
        </w:rPr>
        <w:t xml:space="preserve">cancer-associated fibroblasts, </w:t>
      </w:r>
      <w:r w:rsidRPr="00153F9E">
        <w:rPr>
          <w:rFonts w:ascii="Times New Roman" w:eastAsia="等线" w:hAnsi="Times New Roman" w:cs="Times New Roman"/>
          <w:i/>
          <w:iCs/>
          <w:kern w:val="0"/>
          <w:szCs w:val="21"/>
        </w:rPr>
        <w:t>NLR</w:t>
      </w:r>
      <w:r w:rsidRPr="00153F9E">
        <w:rPr>
          <w:rFonts w:ascii="Times New Roman" w:eastAsia="等线" w:hAnsi="Times New Roman" w:cs="Times New Roman"/>
          <w:kern w:val="0"/>
          <w:szCs w:val="21"/>
        </w:rPr>
        <w:t xml:space="preserve"> </w:t>
      </w:r>
      <w:proofErr w:type="spellStart"/>
      <w:r w:rsidRPr="00153F9E">
        <w:rPr>
          <w:rFonts w:ascii="Times New Roman" w:eastAsia="等线" w:hAnsi="Times New Roman" w:cs="Times New Roman"/>
          <w:kern w:val="0"/>
          <w:szCs w:val="21"/>
        </w:rPr>
        <w:t>neutrophil</w:t>
      </w:r>
      <w:proofErr w:type="spellEnd"/>
      <w:r w:rsidR="005D2451">
        <w:rPr>
          <w:rFonts w:ascii="Times New Roman" w:eastAsia="等线" w:hAnsi="Times New Roman" w:cs="Times New Roman" w:hint="eastAsia"/>
          <w:kern w:val="0"/>
          <w:szCs w:val="21"/>
        </w:rPr>
        <w:t>-</w:t>
      </w:r>
      <w:r w:rsidR="005D2451">
        <w:rPr>
          <w:rFonts w:ascii="Times New Roman" w:eastAsia="等线" w:hAnsi="Times New Roman" w:cs="Times New Roman"/>
          <w:kern w:val="0"/>
          <w:szCs w:val="21"/>
        </w:rPr>
        <w:t>to</w:t>
      </w:r>
      <w:r w:rsidR="005D2451">
        <w:rPr>
          <w:rFonts w:ascii="Times New Roman" w:eastAsia="等线" w:hAnsi="Times New Roman" w:cs="Times New Roman" w:hint="eastAsia"/>
          <w:kern w:val="0"/>
          <w:szCs w:val="21"/>
        </w:rPr>
        <w:t>-</w:t>
      </w:r>
      <w:r w:rsidRPr="00153F9E">
        <w:rPr>
          <w:rFonts w:ascii="Times New Roman" w:eastAsia="等线" w:hAnsi="Times New Roman" w:cs="Times New Roman"/>
          <w:kern w:val="0"/>
          <w:szCs w:val="21"/>
        </w:rPr>
        <w:t>lymphocyte ratio</w:t>
      </w:r>
    </w:p>
    <w:p w:rsidR="00490D6B" w:rsidRPr="005D2451" w:rsidRDefault="00490D6B" w:rsidP="00FC47AA">
      <w:pPr>
        <w:spacing w:line="480" w:lineRule="auto"/>
      </w:pPr>
    </w:p>
    <w:sectPr w:rsidR="00490D6B" w:rsidRPr="005D2451" w:rsidSect="00490D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12C6" w:rsidRDefault="00BE12C6" w:rsidP="004D1163">
      <w:r>
        <w:separator/>
      </w:r>
    </w:p>
  </w:endnote>
  <w:endnote w:type="continuationSeparator" w:id="0">
    <w:p w:rsidR="00BE12C6" w:rsidRDefault="00BE12C6" w:rsidP="004D11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12C6" w:rsidRDefault="00BE12C6" w:rsidP="004D1163">
      <w:r>
        <w:separator/>
      </w:r>
    </w:p>
  </w:footnote>
  <w:footnote w:type="continuationSeparator" w:id="0">
    <w:p w:rsidR="00BE12C6" w:rsidRDefault="00BE12C6" w:rsidP="004D11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90D6B"/>
    <w:rsid w:val="00153F9E"/>
    <w:rsid w:val="001B6AC5"/>
    <w:rsid w:val="001D7C46"/>
    <w:rsid w:val="00255887"/>
    <w:rsid w:val="002C0106"/>
    <w:rsid w:val="003552B1"/>
    <w:rsid w:val="003C0A03"/>
    <w:rsid w:val="00490D6B"/>
    <w:rsid w:val="004D06CD"/>
    <w:rsid w:val="004D1163"/>
    <w:rsid w:val="005D2451"/>
    <w:rsid w:val="00677523"/>
    <w:rsid w:val="008B1B7A"/>
    <w:rsid w:val="009E5451"/>
    <w:rsid w:val="00AF5820"/>
    <w:rsid w:val="00B775D7"/>
    <w:rsid w:val="00BE12C6"/>
    <w:rsid w:val="00D55F59"/>
    <w:rsid w:val="00DA6F9E"/>
    <w:rsid w:val="00E87DFE"/>
    <w:rsid w:val="00EC1058"/>
    <w:rsid w:val="00EF3820"/>
    <w:rsid w:val="00F33B0E"/>
    <w:rsid w:val="00F3450F"/>
    <w:rsid w:val="00FC47AA"/>
    <w:rsid w:val="24AC0373"/>
    <w:rsid w:val="3A7C5B2E"/>
    <w:rsid w:val="3F5D344D"/>
    <w:rsid w:val="4C7134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Hyperlink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0D6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490D6B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4D1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4D1163"/>
    <w:rPr>
      <w:kern w:val="2"/>
      <w:sz w:val="18"/>
      <w:szCs w:val="18"/>
    </w:rPr>
  </w:style>
  <w:style w:type="paragraph" w:styleId="a5">
    <w:name w:val="footer"/>
    <w:basedOn w:val="a"/>
    <w:link w:val="Char0"/>
    <w:rsid w:val="004D1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4D1163"/>
    <w:rPr>
      <w:kern w:val="2"/>
      <w:sz w:val="18"/>
      <w:szCs w:val="18"/>
    </w:rPr>
  </w:style>
  <w:style w:type="character" w:styleId="a6">
    <w:name w:val="Hyperlink"/>
    <w:basedOn w:val="a0"/>
    <w:qFormat/>
    <w:rsid w:val="00EF382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113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hqq</dc:creator>
  <cp:lastModifiedBy>Think</cp:lastModifiedBy>
  <cp:revision>13</cp:revision>
  <dcterms:created xsi:type="dcterms:W3CDTF">2020-02-15T06:02:00Z</dcterms:created>
  <dcterms:modified xsi:type="dcterms:W3CDTF">2020-05-31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